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1F5" w:rsidRPr="005D4385" w:rsidRDefault="002F41F5" w:rsidP="002F41F5">
      <w:pPr>
        <w:spacing w:line="480" w:lineRule="auto"/>
        <w:jc w:val="lowKashida"/>
        <w:rPr>
          <w:rFonts w:ascii="Times New Roman" w:hAnsi="Times New Roman" w:cs="Times New Roman"/>
          <w:sz w:val="24"/>
          <w:szCs w:val="24"/>
          <w:lang w:bidi="fa-IR"/>
        </w:rPr>
      </w:pPr>
      <w:r w:rsidRPr="005D438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2F41F5">
        <w:rPr>
          <w:rFonts w:ascii="Times New Roman" w:hAnsi="Times New Roman" w:cs="Times New Roman"/>
          <w:b/>
          <w:bCs/>
          <w:sz w:val="24"/>
          <w:szCs w:val="24"/>
          <w:lang w:bidi="fa-IR"/>
        </w:rPr>
        <w:t>Supplementary Data: fil</w:t>
      </w:r>
      <w:bookmarkStart w:id="0" w:name="_GoBack"/>
      <w:bookmarkEnd w:id="0"/>
      <w:r w:rsidRPr="002F41F5">
        <w:rPr>
          <w:rFonts w:ascii="Times New Roman" w:hAnsi="Times New Roman" w:cs="Times New Roman"/>
          <w:b/>
          <w:bCs/>
          <w:sz w:val="24"/>
          <w:szCs w:val="24"/>
          <w:lang w:bidi="fa-IR"/>
        </w:rPr>
        <w:t>e 1: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T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>he search string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for literature searc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6"/>
        <w:gridCol w:w="2607"/>
        <w:gridCol w:w="1877"/>
        <w:gridCol w:w="2830"/>
      </w:tblGrid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val="en-US" w:bidi="fa-IR"/>
              </w:rPr>
            </w:pPr>
            <w:r w:rsidRPr="005D43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opulation 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ople at-risk for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T2DM”</w:t>
            </w:r>
          </w:p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[Title/Abstract] 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community-based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[Title/Abstract] 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randomized controlled trial” [Title/Abstract]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prevention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 general populations”</w:t>
            </w:r>
          </w:p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community based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[Title/Abstract] 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controlled clinical trial”[Title/Abstract]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HbA1C level*”</w:t>
            </w:r>
          </w:p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  <w:r w:rsidRPr="005D4385" w:rsidDel="003C2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high-risk population*” 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ducation* AND intervention*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cross-over trial” [Title/Abstract]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quality of life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non-diabetic population*” 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ducation* AND program*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clinical trial” [Title/Abstract]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health status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pre-diabetic populations”</w:t>
            </w:r>
          </w:p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ory* AND education* AND intervention*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pre-experimental”</w:t>
            </w: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Title/Abstract]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self-care behave*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eastAsia="Calibri" w:hAnsi="Times New Roman" w:cs="Times New Roman"/>
                <w:sz w:val="18"/>
                <w:szCs w:val="18"/>
                <w:lang w:val="en-US" w:bidi="fa-IR"/>
              </w:rPr>
              <w:t xml:space="preserve">“Diabetes Mellitus, Type 2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 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* AND education* AND intervention*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experimental”</w:t>
            </w: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Title/Abstract]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proofErr w:type="spellStart"/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 care</w:t>
            </w:r>
            <w:proofErr w:type="spellEnd"/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have*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r w:rsidRPr="005D4385">
              <w:rPr>
                <w:rFonts w:ascii="Times New Roman" w:eastAsia="Calibri" w:hAnsi="Times New Roman" w:cs="Times New Roman"/>
                <w:sz w:val="18"/>
                <w:szCs w:val="18"/>
                <w:lang w:val="en-US" w:bidi="fa-IR"/>
              </w:rPr>
              <w:t xml:space="preserve">“diabetes type 2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 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festyle AND intervention*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quasi-experimental”</w:t>
            </w: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Title/Abstract]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self-management behave*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r w:rsidRPr="005D4385">
              <w:rPr>
                <w:rFonts w:ascii="Times New Roman" w:eastAsia="Calibri" w:hAnsi="Times New Roman" w:cs="Times New Roman"/>
                <w:sz w:val="18"/>
                <w:szCs w:val="18"/>
                <w:lang w:val="en-US" w:bidi="fa-IR"/>
              </w:rPr>
              <w:t xml:space="preserve">“type 2 diabetes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 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festyle AND program*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randomized field trial” [Title/Abstract]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proofErr w:type="spellStart"/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 management</w:t>
            </w:r>
            <w:proofErr w:type="spellEnd"/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have*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r w:rsidRPr="005D4385">
              <w:rPr>
                <w:rFonts w:ascii="Times New Roman" w:eastAsia="Calibri" w:hAnsi="Times New Roman" w:cs="Times New Roman"/>
                <w:sz w:val="18"/>
                <w:szCs w:val="18"/>
                <w:lang w:val="en-US" w:bidi="fa-IR"/>
              </w:rPr>
              <w:t xml:space="preserve">“Diabetes Mellitus, Type 2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 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festyle AND education*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randomized clinical trial” [Title/Abstract]</w:t>
            </w: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knowledge”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 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r w:rsidRPr="005D4385">
              <w:rPr>
                <w:rFonts w:ascii="Times New Roman" w:eastAsia="Calibri" w:hAnsi="Times New Roman" w:cs="Times New Roman"/>
                <w:sz w:val="18"/>
                <w:szCs w:val="18"/>
                <w:lang w:val="en-US" w:bidi="fa-IR"/>
              </w:rPr>
              <w:t xml:space="preserve">“Diabetes Mellitus, Type 2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 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ient* AND education*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attitude”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 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high-risk individual*” [Title/Abstract]</w:t>
            </w:r>
          </w:p>
        </w:tc>
        <w:tc>
          <w:tcPr>
            <w:tcW w:w="2700" w:type="dxa"/>
          </w:tcPr>
          <w:p w:rsidR="002F41F5" w:rsidRPr="005D4385" w:rsidRDefault="002F41F5" w:rsidP="00C6111C"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gram* AND evaluation*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self-efficacy”</w:t>
            </w:r>
          </w:p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eastAsia="Calibri" w:hAnsi="Times New Roman" w:cs="Times New Roman"/>
                <w:sz w:val="18"/>
                <w:szCs w:val="18"/>
                <w:lang w:val="en-US" w:bidi="fa-IR"/>
              </w:rPr>
              <w:t xml:space="preserve">education* approach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physical activity”</w:t>
            </w:r>
          </w:p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havior* AND education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diet control”</w:t>
            </w:r>
          </w:p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havior* AND approach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blood glucose</w:t>
            </w: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community intervention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[Title/Abstract] 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medical adherence”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  <w:r w:rsidRPr="005D4385" w:rsidDel="003C26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community-based participatory research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[Title/Abstract] 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medication” [Title/Abstract]</w:t>
            </w:r>
            <w:r w:rsidRPr="005D4385" w:rsidDel="003C26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school-based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[Title/Abstract] 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weight control</w:t>
            </w: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  <w:r w:rsidRPr="005D4385" w:rsidDel="003C26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F41F5" w:rsidRPr="005D4385" w:rsidTr="00C6111C">
        <w:tc>
          <w:tcPr>
            <w:tcW w:w="2088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society-based” </w:t>
            </w: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 xml:space="preserve">[Title/Abstract] </w:t>
            </w:r>
          </w:p>
        </w:tc>
        <w:tc>
          <w:tcPr>
            <w:tcW w:w="189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</w:tcPr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“program engagement</w:t>
            </w:r>
            <w:r w:rsidRPr="005D4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  <w:p w:rsidR="002F41F5" w:rsidRPr="005D4385" w:rsidRDefault="002F41F5" w:rsidP="00C611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4385"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</w:p>
        </w:tc>
      </w:tr>
    </w:tbl>
    <w:p w:rsidR="002F41F5" w:rsidRPr="005D4385" w:rsidRDefault="002F41F5" w:rsidP="002F41F5">
      <w:pPr>
        <w:autoSpaceDE w:val="0"/>
        <w:autoSpaceDN w:val="0"/>
        <w:adjustRightInd w:val="0"/>
        <w:spacing w:after="0" w:line="240" w:lineRule="auto"/>
        <w:rPr>
          <w:rFonts w:ascii="TgnxcpAdvTTb5929f4c" w:hAnsi="TgnxcpAdvTTb5929f4c" w:cs="TgnxcpAdvTTb5929f4c"/>
          <w:sz w:val="16"/>
          <w:szCs w:val="16"/>
          <w:lang w:val="en-US"/>
        </w:rPr>
      </w:pP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</w:pP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</w:pP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131413"/>
          <w:sz w:val="24"/>
          <w:szCs w:val="24"/>
          <w:rtl/>
          <w:lang w:val="en-US"/>
        </w:rPr>
      </w:pPr>
      <w:r w:rsidRPr="005D4385"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  <w:t>Search string for PubMed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>(((((((((“clinical trial” [Title/Abstract]) OR “randomized” [Title/Abstract]) OR “cross over trial”[Title/Abstract]) OR “cross-over trial” [Title/Abstract]) OR “controlled clinical trial” [Title/Abstract]) OR “randomized controlled trial” [Title/Abstract] OR “experimental” [Title/Abstract] OR “pre-experimental” [Title/Abstract] OR “</w:t>
      </w:r>
      <w:proofErr w:type="spellStart"/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>quazi</w:t>
      </w:r>
      <w:proofErr w:type="spellEnd"/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-experimental” [Title/Abstract])) AND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(((((((((((((((((prevention[Title/Abstract]) OR ((behavior change[Title/Abstract]) AND behavior change[Title/Abstract])) OR ""Patient Education as Topic""[Mesh]) OR ""Program Evaluation""[Mesh]) OR (((lifestyle program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 OR lifestyle program[Other Term])) OR (life style program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 OR life style program[Other Term]))) OR (((lifestyle intervention[Title/Abstract] OR lifestyle intervention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Other Term])) OR (life style intervention[Title/Abstract] OR life style intervention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Other Term]))) OR (((lifestyle education[Title/Abstract] OR lifestyle education[Other Term])) OR (life style education[Title/Abstract] OR life style education[Other Term]))) OR ((education* approach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 OR education* approach[Other Term]))) OR ((education* intervention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 OR education* intervention[Other Term]))) OR ((education* program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 OR education* program[Other Term]))) OR (((behavior* education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lastRenderedPageBreak/>
        <w:t>[Title/Abstract]) OR behavior* education[Other Term]))) OR (((behavior* Intervention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) OR behavior* Intervention[Other Term]))) OR ((behavior* program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) OR behavior* program[Other Term]))) AND (((""Diabetes Mellitus, Type 2""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Mesh]) OR ((diabetes type 2[Title/Abstract]) OR diabetes type 2[Other Term])) OR ((type 2 diabetes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) OR type 2 diabetes[Other Term]))) AND ((((((((((community intervention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) OR community intervention[Other Term])) OR ""Community-Based Participatory Research""[Mesh]) OR ((Community-Based[Title/Abstract]) OR Community-Based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Other Term])) OR Community-Based[Text Word]) OR ((school based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) OR school Based[Other Term])) OR ((school-based[Title/Abstract]) OR school-based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Other Term])) OR ((((society based[Title/Abstract]) OR society based[Other Term]) OR social based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Title/Abstract]) OR social based[Other Term])) OR ((community[Title/Abstract]) OR community</w:t>
      </w:r>
      <w:r w:rsidRPr="005D4385">
        <w:rPr>
          <w:rFonts w:ascii="Times New Roman" w:eastAsia="Calibri" w:hAnsi="Times New Roman" w:cs="Times New Roman" w:hint="cs"/>
          <w:sz w:val="24"/>
          <w:szCs w:val="24"/>
          <w:rtl/>
          <w:lang w:val="en-US" w:bidi="fa-IR"/>
        </w:rPr>
        <w:t xml:space="preserve">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[Other Term]))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[</w:t>
      </w:r>
      <w:proofErr w:type="spellStart"/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>MeSH</w:t>
      </w:r>
      <w:proofErr w:type="spellEnd"/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>])))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4385">
        <w:rPr>
          <w:rFonts w:ascii="Times New Roman" w:eastAsia="Calibri" w:hAnsi="Times New Roman" w:cs="Times New Roman"/>
          <w:b/>
          <w:bCs/>
          <w:sz w:val="24"/>
          <w:szCs w:val="24"/>
          <w:lang w:val="en-US" w:bidi="fa-IR"/>
        </w:rPr>
        <w:t xml:space="preserve">Search string for </w:t>
      </w:r>
      <w:proofErr w:type="spellStart"/>
      <w:r w:rsidRPr="005D4385">
        <w:rPr>
          <w:rFonts w:ascii="Times New Roman" w:eastAsia="Calibri" w:hAnsi="Times New Roman" w:cs="Times New Roman"/>
          <w:b/>
          <w:bCs/>
          <w:sz w:val="24"/>
          <w:szCs w:val="24"/>
          <w:lang w:val="en-US" w:bidi="fa-IR"/>
        </w:rPr>
        <w:t>ProQuest</w:t>
      </w:r>
      <w:proofErr w:type="spellEnd"/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rtl/>
          <w:lang w:val="en-US"/>
        </w:rPr>
      </w:pPr>
      <w:hyperlink r:id="rId4" w:history="1"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</w:t>
        </w:r>
        <w:proofErr w:type="spellStart"/>
        <w:proofErr w:type="gram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su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</w:t>
        </w:r>
        <w:proofErr w:type="gram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diabetes type 2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diabetes type 2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diabetes type 2)) AND (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school based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school based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Community Based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Community Based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Community-Based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Community-Based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community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community))) AND (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Intervention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Intervention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behavior* Intervention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behavior* Intervention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education* program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education* program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education* intervention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education* intervention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education* approach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education* approach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lifestyle education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lifestyle education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lifestyle intervention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lifestyle intervention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lifestyle program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lifestyle program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Program Evaluation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Program Evaluation)) OR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behavior change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behavior change)) OR 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OR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 (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su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prevention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ab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prevention) OR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ti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 xml:space="preserve">(prevention))) AND </w:t>
        </w:r>
        <w:proofErr w:type="spellStart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pd</w:t>
        </w:r>
        <w:proofErr w:type="spellEnd"/>
        <w:r w:rsidRPr="005D4385">
          <w:rPr>
            <w:rFonts w:ascii="Times New Roman" w:eastAsia="Calibri" w:hAnsi="Times New Roman" w:cs="Times New Roman"/>
            <w:sz w:val="24"/>
            <w:szCs w:val="24"/>
            <w:shd w:val="clear" w:color="auto" w:fill="FFFFFF"/>
            <w:lang w:val="en-US" w:bidi="fa-IR"/>
          </w:rPr>
          <w:t>(20000101-20191231)</w:t>
        </w:r>
      </w:hyperlink>
      <w:r w:rsidRPr="005D4385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 w:bidi="fa-IR"/>
        </w:rPr>
        <w:t>.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  <w:lastRenderedPageBreak/>
        <w:t>Search string for CINAHL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>(AB (</w:t>
      </w:r>
      <w:r w:rsidRPr="005D4385">
        <w:rPr>
          <w:rFonts w:ascii="Times New Roman" w:hAnsi="Times New Roman" w:cs="Times New Roman"/>
          <w:sz w:val="24"/>
          <w:szCs w:val="24"/>
        </w:rPr>
        <w:t>“general population”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OR (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high-risk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dividuals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OR “</w:t>
      </w:r>
      <w:r>
        <w:rPr>
          <w:rFonts w:ascii="Times New Roman" w:hAnsi="Times New Roman" w:cs="Times New Roman"/>
          <w:sz w:val="24"/>
          <w:szCs w:val="24"/>
          <w:lang w:val="en-US"/>
        </w:rPr>
        <w:t>at-risk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eople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AB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“pre-diabetic population”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AND (AB “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community-based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>” OR AB “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community based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” AND (AB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education*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 xml:space="preserve">AND intervention* 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OR AB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education* AND program*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OR AB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 xml:space="preserve">theory* AND education* AND intervention* 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OR AB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model* AND education* AND intervention*</w:t>
      </w:r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AND (AB “randomized controlled trial” OR AB “controlled clinical trial” OR AB “cross-over trial” OR AB “cross over trial” OR AB “randomized” OR AB “clinical trial” OR AB “experimental” OR AB “pre-experimental” OR AB “</w:t>
      </w:r>
      <w:proofErr w:type="spellStart"/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>quazi</w:t>
      </w:r>
      <w:proofErr w:type="spellEnd"/>
      <w:r w:rsidRPr="005D4385">
        <w:rPr>
          <w:rFonts w:ascii="Times New Roman" w:hAnsi="Times New Roman" w:cs="Times New Roman"/>
          <w:color w:val="131413"/>
          <w:sz w:val="24"/>
          <w:szCs w:val="24"/>
          <w:lang w:val="en-US"/>
        </w:rPr>
        <w:t>-experimental”)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  <w:t>Search string for EMBASE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1. (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Diabetes Mellitus, Type 2 or diabetes type 2 or type 2 diabetes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 xml:space="preserve"> or high-risk individual* or high-risk population* or non-diabetic population* or pre-diabetic population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</w:t>
      </w:r>
      <w:r w:rsidRPr="005D4385">
        <w:rPr>
          <w:rFonts w:ascii="Times New Roman" w:hAnsi="Times New Roman" w:cs="Times New Roman"/>
          <w:sz w:val="24"/>
          <w:szCs w:val="24"/>
        </w:rPr>
        <w:t>general population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).ab.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2. ((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community intervention and community-based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community-based participatory research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society-based and society based and school-based and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education* and intervention* and program*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) or (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theory* and education* and intervention*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model* and education* and intervention*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or (lifestyle 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and education* and lifestyle and intervention* and lifestyle and program* and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education* approach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.ab.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3. (</w:t>
      </w:r>
      <w:proofErr w:type="gramStart"/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randomized</w:t>
      </w:r>
      <w:proofErr w:type="gramEnd"/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olled trial or controlled clinical trial or cross over trial or randomized or clinical trial or experimental trial or pre-experimental trial or </w:t>
      </w:r>
      <w:proofErr w:type="spellStart"/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quazi</w:t>
      </w:r>
      <w:proofErr w:type="spellEnd"/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-experimental trial).ab.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4.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igh-risk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T2DM /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 </w:t>
      </w:r>
      <w:proofErr w:type="gramStart"/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controlled</w:t>
      </w:r>
      <w:proofErr w:type="gramEnd"/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linical trial/ or “randomized controlled trial (topic)”/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6. 1 or 4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7. 3 or 5</w:t>
      </w:r>
    </w:p>
    <w:p w:rsidR="002F41F5" w:rsidRPr="005D4385" w:rsidRDefault="002F41F5" w:rsidP="002F41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>8. 2 and 6 and 7</w:t>
      </w:r>
    </w:p>
    <w:p w:rsidR="002F41F5" w:rsidRPr="005D4385" w:rsidRDefault="002F41F5" w:rsidP="002F41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42021"/>
          <w:sz w:val="24"/>
          <w:szCs w:val="24"/>
          <w:lang w:val="en-US"/>
        </w:rPr>
      </w:pPr>
      <w:r w:rsidRPr="005D4385">
        <w:rPr>
          <w:rFonts w:ascii="Times New Roman" w:eastAsia="Times New Roman" w:hAnsi="Times New Roman" w:cs="Times New Roman"/>
          <w:b/>
          <w:bCs/>
          <w:color w:val="242021"/>
          <w:sz w:val="24"/>
          <w:szCs w:val="24"/>
          <w:lang w:val="en-US"/>
        </w:rPr>
        <w:lastRenderedPageBreak/>
        <w:t>Search string for the Cochrane Library</w:t>
      </w:r>
    </w:p>
    <w:p w:rsidR="002F41F5" w:rsidRPr="005D4385" w:rsidRDefault="002F41F5" w:rsidP="002F41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42021"/>
          <w:sz w:val="24"/>
          <w:szCs w:val="24"/>
          <w:lang w:val="en-US"/>
        </w:rPr>
      </w:pPr>
    </w:p>
    <w:p w:rsidR="002F41F5" w:rsidRPr="005D4385" w:rsidRDefault="002F41F5" w:rsidP="002F41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</w:pPr>
      <w:r w:rsidRPr="005D4385">
        <w:rPr>
          <w:rFonts w:ascii="Times New Roman" w:hAnsi="Times New Roman" w:cs="Times New Roman"/>
          <w:sz w:val="24"/>
          <w:szCs w:val="24"/>
        </w:rPr>
        <w:t xml:space="preserve">1. </w:t>
      </w:r>
      <w:r w:rsidRPr="005D4385">
        <w:rPr>
          <w:rFonts w:ascii="Times New Roman" w:eastAsia="Calibri" w:hAnsi="Times New Roman" w:cs="Times New Roman"/>
          <w:sz w:val="24"/>
          <w:szCs w:val="24"/>
          <w:lang w:val="en-US" w:bidi="fa-IR"/>
        </w:rPr>
        <w:t>Diabetes Mellitus, Type 2 or diabetes type 2 or type 2 diabetes</w:t>
      </w:r>
      <w:r w:rsidRPr="005D4385">
        <w:rPr>
          <w:rFonts w:ascii="Times New Roman" w:hAnsi="Times New Roman" w:cs="Times New Roman"/>
          <w:sz w:val="24"/>
          <w:szCs w:val="24"/>
          <w:lang w:val="en-US"/>
        </w:rPr>
        <w:t xml:space="preserve"> or high-risk individual* or high-risk population* or non-diabetic population* or pre-diabetic population</w:t>
      </w:r>
      <w:r w:rsidRPr="005D438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</w:t>
      </w:r>
      <w:r w:rsidRPr="005D4385">
        <w:rPr>
          <w:rFonts w:ascii="Times New Roman" w:hAnsi="Times New Roman" w:cs="Times New Roman"/>
          <w:sz w:val="24"/>
          <w:szCs w:val="24"/>
        </w:rPr>
        <w:t>general population</w:t>
      </w:r>
      <w:proofErr w:type="gram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:</w:t>
      </w:r>
      <w:proofErr w:type="spell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ti,ab,kw</w:t>
      </w:r>
      <w:proofErr w:type="spellEnd"/>
      <w:proofErr w:type="gramEnd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 (Word variations will be searched)</w:t>
      </w:r>
    </w:p>
    <w:p w:rsidR="002F41F5" w:rsidRPr="005D4385" w:rsidRDefault="002F41F5" w:rsidP="002F41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</w:pPr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2. Community-based education or Community-based intervention or society-based education or society-based intervention or health education or health education program or patient education or teach or train or </w:t>
      </w:r>
      <w:proofErr w:type="spell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educat</w:t>
      </w:r>
      <w:proofErr w:type="spellEnd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 or </w:t>
      </w:r>
      <w:proofErr w:type="spell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educat</w:t>
      </w:r>
      <w:proofErr w:type="spellEnd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 intervention: </w:t>
      </w:r>
      <w:proofErr w:type="spell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ti</w:t>
      </w:r>
      <w:proofErr w:type="gram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,ab,kw</w:t>
      </w:r>
      <w:proofErr w:type="spellEnd"/>
      <w:proofErr w:type="gramEnd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 (Word variations will be searched). </w:t>
      </w:r>
    </w:p>
    <w:p w:rsidR="002F41F5" w:rsidRPr="005D4385" w:rsidRDefault="002F41F5" w:rsidP="002F41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</w:pPr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3. behavior education or behavior change or behavior change theory or behavior change model or lifestyle education or lifestyle intervention or behavior approach: </w:t>
      </w:r>
      <w:proofErr w:type="spell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ti,ab,kw</w:t>
      </w:r>
      <w:proofErr w:type="spellEnd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 (Word variations will be searched)</w:t>
      </w:r>
    </w:p>
    <w:p w:rsidR="002F41F5" w:rsidRPr="005D4385" w:rsidRDefault="002F41F5" w:rsidP="002F41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</w:pPr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4. No. 2 OR no. 3 </w:t>
      </w:r>
    </w:p>
    <w:p w:rsidR="002F41F5" w:rsidRPr="005D4385" w:rsidRDefault="002F41F5" w:rsidP="002F41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</w:pPr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5. Prevention or diet control or quality of life or health status or medication adherence or self-care behavior or </w:t>
      </w:r>
      <w:proofErr w:type="spell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self care</w:t>
      </w:r>
      <w:proofErr w:type="spellEnd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 behavior or self-management behavior or </w:t>
      </w:r>
      <w:proofErr w:type="spell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self management</w:t>
      </w:r>
      <w:proofErr w:type="spellEnd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 behavior or physical activity or HbA1c level or blood glucose or program management or weight control or knowledge or attitude or self-efficacy: </w:t>
      </w:r>
      <w:proofErr w:type="spellStart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ti,ab,kw</w:t>
      </w:r>
      <w:proofErr w:type="spellEnd"/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 xml:space="preserve"> (Word variations will be searched)</w:t>
      </w:r>
    </w:p>
    <w:p w:rsidR="002F41F5" w:rsidRPr="005D4385" w:rsidRDefault="002F41F5" w:rsidP="002F41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</w:pPr>
      <w:r w:rsidRPr="005D4385">
        <w:rPr>
          <w:rFonts w:ascii="Times New Roman" w:eastAsia="Times New Roman" w:hAnsi="Times New Roman" w:cs="Times New Roman"/>
          <w:color w:val="242021"/>
          <w:sz w:val="24"/>
          <w:szCs w:val="24"/>
          <w:lang w:val="en-US"/>
        </w:rPr>
        <w:t>6. No. 1 AND no. 2 AND no. 3 AND no. 5.</w:t>
      </w:r>
    </w:p>
    <w:p w:rsidR="00BF7ABF" w:rsidRDefault="002F41F5"/>
    <w:sectPr w:rsidR="00BF7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gnxcp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1F5"/>
    <w:rsid w:val="002F41F5"/>
    <w:rsid w:val="00C90931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EDD7B-11B8-47F5-9395-F7F2039C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1F5"/>
    <w:pPr>
      <w:spacing w:after="200" w:line="276" w:lineRule="auto"/>
    </w:pPr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2F41F5"/>
  </w:style>
  <w:style w:type="table" w:styleId="TableGrid">
    <w:name w:val="Table Grid"/>
    <w:basedOn w:val="TableNormal"/>
    <w:uiPriority w:val="59"/>
    <w:rsid w:val="002F41F5"/>
    <w:pPr>
      <w:spacing w:after="0" w:line="240" w:lineRule="auto"/>
    </w:pPr>
    <w:rPr>
      <w:lang w:val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arch.proquest.com/myresearch/savedsearches.checkdbssearchlink:rerunsearch/1368380/SavedSearches?t:ac=SavedSear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68</Words>
  <Characters>7230</Characters>
  <Application>Microsoft Office Word</Application>
  <DocSecurity>0</DocSecurity>
  <Lines>60</Lines>
  <Paragraphs>16</Paragraphs>
  <ScaleCrop>false</ScaleCrop>
  <Company/>
  <LinksUpToDate>false</LinksUpToDate>
  <CharactersWithSpaces>8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08-01T04:11:00Z</dcterms:created>
  <dcterms:modified xsi:type="dcterms:W3CDTF">2019-08-01T04:13:00Z</dcterms:modified>
</cp:coreProperties>
</file>